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2221"/>
        <w:tblW w:w="0" w:type="auto"/>
        <w:tblLook w:val="04A0" w:firstRow="1" w:lastRow="0" w:firstColumn="1" w:lastColumn="0" w:noHBand="0" w:noVBand="1"/>
      </w:tblPr>
      <w:tblGrid>
        <w:gridCol w:w="3544"/>
        <w:gridCol w:w="1276"/>
      </w:tblGrid>
      <w:tr w:rsidR="00972A20" w:rsidRPr="0020393C" w14:paraId="3A9015C3" w14:textId="77777777" w:rsidTr="0047683E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396A9" w14:textId="283B70CA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r w:rsidRPr="00DD7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41329" w14:textId="1C87E43B" w:rsidR="00972A20" w:rsidRPr="000C598F" w:rsidRDefault="00972A20" w:rsidP="000C598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 = 138</w:t>
            </w:r>
          </w:p>
        </w:tc>
      </w:tr>
      <w:tr w:rsidR="00972A20" w:rsidRPr="0020393C" w14:paraId="6B1F3B14" w14:textId="77777777" w:rsidTr="0047683E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449FBC12" w14:textId="77777777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78C4B6" w14:textId="244B6E32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A20" w:rsidRPr="0020393C" w14:paraId="728A3607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2A5A9D" w14:textId="77777777" w:rsidR="00972A20" w:rsidRPr="0020393C" w:rsidRDefault="00972A20" w:rsidP="00303447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4F224" w14:textId="379A1F77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0393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32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72A20" w:rsidRPr="0020393C" w14:paraId="593E7765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479A69" w14:textId="77777777" w:rsidR="00972A20" w:rsidRPr="0020393C" w:rsidRDefault="00972A20" w:rsidP="00303447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AFE705" w14:textId="6EC631A3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0393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68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1C062861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774099" w14:textId="77777777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Age (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0D79CB" w14:textId="3256E257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A20" w:rsidRPr="0020393C" w14:paraId="1108D79C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47DD97" w14:textId="77777777" w:rsidR="00972A20" w:rsidRPr="0020393C" w:rsidRDefault="00972A20" w:rsidP="003034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&lt;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100E7E" w14:textId="576596F8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="00AE49B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58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122037DF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443B5D" w14:textId="77777777" w:rsidR="00972A20" w:rsidRPr="0020393C" w:rsidRDefault="00972A20" w:rsidP="003034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0E864" w14:textId="78DDBA53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42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287D1BB9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0C1CEE" w14:textId="77777777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ECO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0CC5F" w14:textId="0FD9D1EB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A20" w:rsidRPr="0020393C" w14:paraId="74C6BC94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9D5F6C" w14:textId="77777777" w:rsidR="00972A20" w:rsidRPr="0020393C" w:rsidRDefault="00972A20" w:rsidP="003034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E8EBD" w14:textId="4189584C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85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4EF1B019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3D6464" w14:textId="77777777" w:rsidR="00972A20" w:rsidRPr="0020393C" w:rsidRDefault="00972A20" w:rsidP="003034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E8CF0" w14:textId="4262A89E" w:rsidR="00972A20" w:rsidRPr="0020393C" w:rsidRDefault="00972A20" w:rsidP="003034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15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670ED136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2297FB" w14:textId="129CB6A6" w:rsidR="00972A20" w:rsidRPr="0020393C" w:rsidRDefault="00972A20" w:rsidP="00DC69F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LDH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8A0D4" w14:textId="1FD029A1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A20" w:rsidRPr="0020393C" w14:paraId="0888C4CF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0131FE" w14:textId="28F46A53" w:rsidR="00972A20" w:rsidRPr="0020393C" w:rsidRDefault="00972A20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5714F" w14:textId="2F507AF0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3</w:t>
            </w:r>
            <w:r>
              <w:rPr>
                <w:rFonts w:ascii="Times New Roman" w:eastAsia="等线" w:hAnsi="Times New Roman" w:cs="Times New Roman" w:hint="eastAsia"/>
              </w:rPr>
              <w:t>8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182525AB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6692D3" w14:textId="0CD8AF65" w:rsidR="00972A20" w:rsidRPr="0020393C" w:rsidRDefault="00972A20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4B205A" w14:textId="0E29C594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62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577D5C51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4E8B65" w14:textId="77777777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Extranodal involv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02121A" w14:textId="2BDEDCFA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A20" w:rsidRPr="0020393C" w14:paraId="7A8535B6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4B6657" w14:textId="77777777" w:rsidR="00972A20" w:rsidRPr="0020393C" w:rsidRDefault="00972A20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&lt;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211E4" w14:textId="755AAAE7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59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0DF0A157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6A77CF" w14:textId="77777777" w:rsidR="00972A20" w:rsidRPr="0020393C" w:rsidRDefault="00972A20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≥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B163B" w14:textId="1D72C7BE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 w:rsidR="00AE49B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41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5332C407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6A3A28" w14:textId="12A9F4CF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43"/>
            <w:r w:rsidRPr="0020393C">
              <w:rPr>
                <w:rFonts w:ascii="Times New Roman" w:hAnsi="Times New Roman" w:cs="Times New Roman"/>
                <w:szCs w:val="21"/>
              </w:rPr>
              <w:t>Ann Arbor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C165D" w14:textId="15B3C024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A20" w:rsidRPr="0020393C" w14:paraId="698BB89E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971D01" w14:textId="071F1669" w:rsidR="00972A20" w:rsidRPr="0020393C" w:rsidRDefault="001E018A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I</w:t>
            </w:r>
            <w:r w:rsidR="00972A20" w:rsidRPr="0020393C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20393C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2469D" w14:textId="0B82DAF2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25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35EF4A31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367F76" w14:textId="6DD9E89C" w:rsidR="00972A20" w:rsidRPr="007257BF" w:rsidRDefault="00972A20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257BF">
              <w:rPr>
                <w:rFonts w:ascii="Times New Roman" w:hAnsi="Times New Roman" w:cs="Times New Roman"/>
                <w:szCs w:val="21"/>
              </w:rPr>
              <w:t>III to</w:t>
            </w:r>
            <w:r w:rsidR="007257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57BF" w:rsidRPr="007257BF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FC042" w14:textId="5E41F0FC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75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587CFDD0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178545" w14:textId="77777777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IP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F9429B" w14:textId="16DC1F91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A20" w:rsidRPr="0020393C" w14:paraId="3C44FC95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21F5AB" w14:textId="77777777" w:rsidR="00972A20" w:rsidRPr="0020393C" w:rsidRDefault="00972A20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E6BF47" w14:textId="3AF9F560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393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54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0B353EF5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9AA849" w14:textId="77777777" w:rsidR="00972A20" w:rsidRPr="0020393C" w:rsidRDefault="00972A20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AADAA" w14:textId="55459CC3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46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3D32A2BA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BCFB92" w14:textId="77777777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Response to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D6403" w14:textId="7D9D4E92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A20" w:rsidRPr="0020393C" w14:paraId="4CC3FF18" w14:textId="77777777" w:rsidTr="0047683E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999907" w14:textId="77777777" w:rsidR="00972A20" w:rsidRPr="0020393C" w:rsidRDefault="00972A20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DA3DB" w14:textId="6762CBF2" w:rsidR="00972A20" w:rsidRPr="0020393C" w:rsidRDefault="00972A20" w:rsidP="008542C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45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972A20" w:rsidRPr="0020393C" w14:paraId="6E8B3D56" w14:textId="77777777" w:rsidTr="002E3D9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1E2359" w14:textId="77777777" w:rsidR="00972A20" w:rsidRPr="0020393C" w:rsidRDefault="00972A20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0393C">
              <w:rPr>
                <w:rFonts w:ascii="Times New Roman" w:hAnsi="Times New Roman" w:cs="Times New Roman"/>
                <w:szCs w:val="21"/>
              </w:rPr>
              <w:t>Non-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204B4" w14:textId="3C5D5860" w:rsidR="00972A20" w:rsidRPr="0020393C" w:rsidRDefault="00972A20" w:rsidP="006C261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  <w:r w:rsidR="00B86F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432E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 w:hint="eastAsia"/>
              </w:rPr>
              <w:t>55</w:t>
            </w:r>
            <w:r w:rsidRPr="00F1432E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2E3D93" w:rsidRPr="0020393C" w14:paraId="1D002291" w14:textId="77777777" w:rsidTr="004768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36CDA" w14:textId="2399D888" w:rsidR="002E3D93" w:rsidRDefault="00B86F6E" w:rsidP="00B86F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ce</w:t>
            </w:r>
          </w:p>
          <w:p w14:paraId="0C18365B" w14:textId="187829EE" w:rsidR="002E3D93" w:rsidRDefault="00B86F6E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nese</w:t>
            </w:r>
          </w:p>
          <w:p w14:paraId="58F6B0DE" w14:textId="41183790" w:rsidR="002E3D93" w:rsidRPr="0020393C" w:rsidRDefault="00777B34" w:rsidP="008542C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3B169" w14:textId="77777777" w:rsidR="002E3D93" w:rsidRDefault="002E3D93" w:rsidP="006C261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2D6D25F8" w14:textId="77777777" w:rsidR="00B86F6E" w:rsidRDefault="00B86F6E" w:rsidP="006C261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8 (100%)</w:t>
            </w:r>
          </w:p>
          <w:p w14:paraId="0AEC0ECA" w14:textId="0B02A6BD" w:rsidR="00B86F6E" w:rsidRDefault="00B86F6E" w:rsidP="006C261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</w:tr>
    </w:tbl>
    <w:p w14:paraId="56F07A33" w14:textId="7BFFBED0" w:rsidR="001D04FC" w:rsidRPr="00E96737" w:rsidRDefault="00F02110" w:rsidP="00F02110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96737">
        <w:rPr>
          <w:rFonts w:ascii="Times New Roman" w:hAnsi="Times New Roman" w:cs="Times New Roman"/>
          <w:sz w:val="24"/>
          <w:szCs w:val="24"/>
        </w:rPr>
        <w:t>Supplementary Table 1.</w:t>
      </w:r>
      <w:r w:rsidR="00DD7249" w:rsidRPr="00E9673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4088979"/>
      <w:r w:rsidR="006E5C65" w:rsidRPr="00E96737">
        <w:rPr>
          <w:rFonts w:ascii="Times New Roman" w:hAnsi="Times New Roman" w:cs="Times New Roman"/>
          <w:sz w:val="24"/>
          <w:szCs w:val="24"/>
        </w:rPr>
        <w:t xml:space="preserve">Clinicopathological characteristics of </w:t>
      </w:r>
      <w:r w:rsidR="00303447" w:rsidRPr="00E96737">
        <w:rPr>
          <w:rFonts w:ascii="Times New Roman" w:hAnsi="Times New Roman" w:cs="Times New Roman"/>
          <w:sz w:val="24"/>
          <w:szCs w:val="24"/>
        </w:rPr>
        <w:t xml:space="preserve">PTCL </w:t>
      </w:r>
      <w:r w:rsidR="006E5C65" w:rsidRPr="00E96737">
        <w:rPr>
          <w:rFonts w:ascii="Times New Roman" w:hAnsi="Times New Roman" w:cs="Times New Roman"/>
          <w:sz w:val="24"/>
          <w:szCs w:val="24"/>
        </w:rPr>
        <w:t xml:space="preserve">patients </w:t>
      </w:r>
      <w:bookmarkEnd w:id="1"/>
      <w:r w:rsidR="00F34249" w:rsidRPr="00E96737">
        <w:rPr>
          <w:rFonts w:ascii="Times New Roman" w:hAnsi="Times New Roman" w:cs="Times New Roman"/>
          <w:sz w:val="24"/>
          <w:szCs w:val="24"/>
        </w:rPr>
        <w:t>(n = 138)</w:t>
      </w:r>
    </w:p>
    <w:p w14:paraId="21260DC5" w14:textId="77777777" w:rsidR="001D04FC" w:rsidRPr="001D04FC" w:rsidRDefault="001D04FC" w:rsidP="001D04FC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0ADCD29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18933E08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43B325FF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14054E04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3DAE4EE4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451BE59A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0532361B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5C58D09F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2F4FED83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3FF4F384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2A68FCA0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3F8CAD5A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32E25294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5F49D9D4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5899D820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5BFD7343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01A0A1A8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143AD49C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5014FD51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4968B295" w14:textId="77777777" w:rsidR="00972A20" w:rsidRDefault="00972A20" w:rsidP="00621FEE">
      <w:pPr>
        <w:spacing w:line="360" w:lineRule="auto"/>
        <w:rPr>
          <w:rFonts w:ascii="Times New Roman" w:hAnsi="Times New Roman" w:cs="Times New Roman"/>
          <w:szCs w:val="21"/>
        </w:rPr>
      </w:pPr>
    </w:p>
    <w:p w14:paraId="0784A45B" w14:textId="77777777" w:rsidR="002E3D93" w:rsidRDefault="002E3D93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0D89D19E" w14:textId="77777777" w:rsidR="002E3D93" w:rsidRDefault="002E3D93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0E0B5A95" w14:textId="012CC95A" w:rsidR="00650ED0" w:rsidRDefault="00621FEE" w:rsidP="00F80026">
      <w:pPr>
        <w:spacing w:line="360" w:lineRule="auto"/>
        <w:rPr>
          <w:rFonts w:ascii="Times New Roman" w:hAnsi="Times New Roman" w:cs="Times New Roman"/>
          <w:szCs w:val="21"/>
        </w:rPr>
      </w:pPr>
      <w:r w:rsidRPr="00B66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r w:rsidR="00563983" w:rsidRPr="00BD544F">
        <w:rPr>
          <w:rFonts w:ascii="Times New Roman" w:hAnsi="Times New Roman" w:cs="Times New Roman"/>
          <w:szCs w:val="21"/>
        </w:rPr>
        <w:t>ECOG, Eastern Cooperative Oncology Group;</w:t>
      </w:r>
      <w:r w:rsidR="00563983">
        <w:rPr>
          <w:rFonts w:ascii="Times New Roman" w:hAnsi="Times New Roman" w:cs="Times New Roman"/>
          <w:szCs w:val="21"/>
        </w:rPr>
        <w:t xml:space="preserve"> </w:t>
      </w:r>
      <w:r w:rsidR="005439ED" w:rsidRPr="00386FA1">
        <w:rPr>
          <w:rFonts w:ascii="Times New Roman" w:hAnsi="Times New Roman" w:cs="Times New Roman"/>
          <w:szCs w:val="21"/>
        </w:rPr>
        <w:t>LDH, lactic dehydrogenase;</w:t>
      </w:r>
      <w:r w:rsidR="005439ED">
        <w:rPr>
          <w:rFonts w:ascii="Times New Roman" w:hAnsi="Times New Roman" w:cs="Times New Roman"/>
          <w:szCs w:val="21"/>
        </w:rPr>
        <w:t xml:space="preserve"> </w:t>
      </w:r>
      <w:r w:rsidR="00386FA1" w:rsidRPr="00386FA1">
        <w:rPr>
          <w:rFonts w:ascii="Times New Roman" w:hAnsi="Times New Roman" w:cs="Times New Roman"/>
          <w:szCs w:val="21"/>
        </w:rPr>
        <w:t xml:space="preserve">IPI, International Prognostic Index; </w:t>
      </w:r>
      <w:r w:rsidR="00BD544F" w:rsidRPr="00BD544F">
        <w:rPr>
          <w:rFonts w:ascii="Times New Roman" w:hAnsi="Times New Roman" w:cs="Times New Roman"/>
          <w:szCs w:val="21"/>
        </w:rPr>
        <w:t>CR, complete remission</w:t>
      </w:r>
      <w:r w:rsidR="00AF73AA">
        <w:rPr>
          <w:rFonts w:ascii="Times New Roman" w:hAnsi="Times New Roman" w:cs="Times New Roman"/>
          <w:szCs w:val="21"/>
        </w:rPr>
        <w:t>.</w:t>
      </w:r>
    </w:p>
    <w:p w14:paraId="2E352DAE" w14:textId="49263797" w:rsidR="00F02110" w:rsidRDefault="00F02110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5A2F76DB" w14:textId="69EF8D5E" w:rsidR="00F02110" w:rsidRDefault="00F02110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260F38E0" w14:textId="3105A82B" w:rsidR="00F02110" w:rsidRDefault="00F02110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41113557" w14:textId="4C381B87" w:rsidR="00F02110" w:rsidRDefault="00F02110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78971F01" w14:textId="1B765FB8" w:rsidR="00E96737" w:rsidRPr="00E96737" w:rsidRDefault="00E96737" w:rsidP="00E96737">
      <w:pPr>
        <w:jc w:val="center"/>
        <w:rPr>
          <w:b/>
          <w:bCs/>
          <w:sz w:val="24"/>
          <w:szCs w:val="24"/>
        </w:rPr>
      </w:pPr>
      <w:r w:rsidRPr="00E9673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96737">
        <w:rPr>
          <w:rFonts w:ascii="Times New Roman" w:hAnsi="Times New Roman" w:cs="Times New Roman"/>
          <w:sz w:val="24"/>
          <w:szCs w:val="24"/>
        </w:rPr>
        <w:t>.</w:t>
      </w:r>
      <w:r w:rsidRPr="006E424C">
        <w:rPr>
          <w:rStyle w:val="fontstyle01"/>
          <w:sz w:val="24"/>
          <w:szCs w:val="24"/>
        </w:rPr>
        <w:t xml:space="preserve"> </w:t>
      </w:r>
      <w:r w:rsidRPr="00E96737">
        <w:rPr>
          <w:rStyle w:val="fontstyle01"/>
          <w:b w:val="0"/>
          <w:bCs w:val="0"/>
          <w:sz w:val="24"/>
          <w:szCs w:val="24"/>
        </w:rPr>
        <w:t>Primer sequences for qRT-PCR</w:t>
      </w:r>
    </w:p>
    <w:tbl>
      <w:tblPr>
        <w:tblStyle w:val="a7"/>
        <w:tblpPr w:leftFromText="180" w:rightFromText="180" w:horzAnchor="margin" w:tblpY="79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539"/>
        <w:gridCol w:w="3349"/>
      </w:tblGrid>
      <w:tr w:rsidR="000450FC" w:rsidRPr="006E424C" w14:paraId="00AC08DF" w14:textId="77777777" w:rsidTr="002C4CD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36B19E" w14:textId="77777777" w:rsidR="000450FC" w:rsidRPr="000450FC" w:rsidRDefault="000450FC" w:rsidP="002C4CD9">
            <w:pPr>
              <w:spacing w:line="276" w:lineRule="auto"/>
              <w:rPr>
                <w:szCs w:val="21"/>
              </w:rPr>
            </w:pPr>
            <w:r w:rsidRPr="000450FC">
              <w:rPr>
                <w:rFonts w:ascii="TimesNewRomanPS-BoldMT" w:hAnsi="TimesNewRomanPS-BoldMT"/>
                <w:color w:val="000000"/>
                <w:szCs w:val="21"/>
              </w:rPr>
              <w:t>Target gene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E48DD14" w14:textId="77777777" w:rsidR="000450FC" w:rsidRPr="000450FC" w:rsidRDefault="000450FC" w:rsidP="002C4CD9">
            <w:pPr>
              <w:spacing w:line="276" w:lineRule="auto"/>
              <w:jc w:val="center"/>
              <w:rPr>
                <w:szCs w:val="21"/>
              </w:rPr>
            </w:pPr>
            <w:r w:rsidRPr="000450FC">
              <w:rPr>
                <w:rFonts w:ascii="TimesNewRomanPS-BoldMT" w:hAnsi="TimesNewRomanPS-BoldMT"/>
                <w:color w:val="000000"/>
                <w:szCs w:val="21"/>
              </w:rPr>
              <w:t>Forward Primer (5' to 3')</w:t>
            </w:r>
          </w:p>
        </w:tc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2C562A93" w14:textId="77777777" w:rsidR="000450FC" w:rsidRPr="000450FC" w:rsidRDefault="000450FC" w:rsidP="002C4CD9">
            <w:pPr>
              <w:spacing w:line="276" w:lineRule="auto"/>
              <w:jc w:val="center"/>
              <w:rPr>
                <w:szCs w:val="21"/>
              </w:rPr>
            </w:pPr>
            <w:r w:rsidRPr="000450FC">
              <w:rPr>
                <w:rFonts w:ascii="TimesNewRomanPS-BoldMT" w:hAnsi="TimesNewRomanPS-BoldMT"/>
                <w:color w:val="000000"/>
                <w:szCs w:val="21"/>
              </w:rPr>
              <w:t>Reverse Primer (5' to 3')</w:t>
            </w:r>
          </w:p>
        </w:tc>
      </w:tr>
      <w:tr w:rsidR="000450FC" w:rsidRPr="006E424C" w14:paraId="2A5AB0A5" w14:textId="77777777" w:rsidTr="002C4CD9">
        <w:tc>
          <w:tcPr>
            <w:tcW w:w="1418" w:type="dxa"/>
            <w:tcBorders>
              <w:top w:val="single" w:sz="4" w:space="0" w:color="auto"/>
            </w:tcBorders>
          </w:tcPr>
          <w:p w14:paraId="62DD00B7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szCs w:val="21"/>
              </w:rPr>
              <w:t>TCLlnc1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14:paraId="5371650A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AGGTGGCAGAATCTTGCTTCGG</w:t>
            </w:r>
          </w:p>
        </w:tc>
        <w:tc>
          <w:tcPr>
            <w:tcW w:w="3349" w:type="dxa"/>
            <w:tcBorders>
              <w:top w:val="single" w:sz="4" w:space="0" w:color="auto"/>
            </w:tcBorders>
          </w:tcPr>
          <w:p w14:paraId="403E1FE7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GGCCAGTTTGCACAGTTCCAGT</w:t>
            </w:r>
          </w:p>
        </w:tc>
      </w:tr>
      <w:tr w:rsidR="000450FC" w:rsidRPr="006E424C" w14:paraId="1FFF0203" w14:textId="77777777" w:rsidTr="002C4CD9">
        <w:tc>
          <w:tcPr>
            <w:tcW w:w="1418" w:type="dxa"/>
          </w:tcPr>
          <w:p w14:paraId="7437679B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HNRNPD</w:t>
            </w:r>
          </w:p>
        </w:tc>
        <w:tc>
          <w:tcPr>
            <w:tcW w:w="3539" w:type="dxa"/>
          </w:tcPr>
          <w:p w14:paraId="0C8E91F5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GCGTGGGTTCTGCTTTATTACC</w:t>
            </w:r>
          </w:p>
        </w:tc>
        <w:tc>
          <w:tcPr>
            <w:tcW w:w="3349" w:type="dxa"/>
          </w:tcPr>
          <w:p w14:paraId="5482262A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TTGCTGATATTGTTCCTTCGACA</w:t>
            </w:r>
          </w:p>
        </w:tc>
      </w:tr>
      <w:tr w:rsidR="000450FC" w:rsidRPr="006E424C" w14:paraId="41EF3F8A" w14:textId="77777777" w:rsidTr="002C4CD9">
        <w:tc>
          <w:tcPr>
            <w:tcW w:w="1418" w:type="dxa"/>
          </w:tcPr>
          <w:p w14:paraId="14FCDE05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YBX1</w:t>
            </w:r>
          </w:p>
        </w:tc>
        <w:tc>
          <w:tcPr>
            <w:tcW w:w="3539" w:type="dxa"/>
          </w:tcPr>
          <w:p w14:paraId="43DE30BF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GGACAAGAAGGTCATCGCAAC</w:t>
            </w:r>
          </w:p>
        </w:tc>
        <w:tc>
          <w:tcPr>
            <w:tcW w:w="3349" w:type="dxa"/>
          </w:tcPr>
          <w:p w14:paraId="3E00DB70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TCTCCATCTCCTACACTGCGA</w:t>
            </w:r>
          </w:p>
        </w:tc>
      </w:tr>
      <w:tr w:rsidR="000450FC" w:rsidRPr="006E424C" w14:paraId="256660EB" w14:textId="77777777" w:rsidTr="002C4CD9">
        <w:tc>
          <w:tcPr>
            <w:tcW w:w="1418" w:type="dxa"/>
          </w:tcPr>
          <w:p w14:paraId="12656189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TGFB2</w:t>
            </w:r>
          </w:p>
        </w:tc>
        <w:tc>
          <w:tcPr>
            <w:tcW w:w="3539" w:type="dxa"/>
          </w:tcPr>
          <w:p w14:paraId="565B746C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CAGCACACTCGATATGGACCA</w:t>
            </w:r>
          </w:p>
        </w:tc>
        <w:tc>
          <w:tcPr>
            <w:tcW w:w="3349" w:type="dxa"/>
          </w:tcPr>
          <w:p w14:paraId="0D8E4128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CCTCGGGCTCAGGATAGTCT</w:t>
            </w:r>
          </w:p>
        </w:tc>
      </w:tr>
      <w:tr w:rsidR="000450FC" w:rsidRPr="006E424C" w14:paraId="140DAE86" w14:textId="77777777" w:rsidTr="002C4CD9">
        <w:tc>
          <w:tcPr>
            <w:tcW w:w="1418" w:type="dxa"/>
          </w:tcPr>
          <w:p w14:paraId="63A0D27D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TGFBR1</w:t>
            </w:r>
          </w:p>
        </w:tc>
        <w:tc>
          <w:tcPr>
            <w:tcW w:w="3539" w:type="dxa"/>
          </w:tcPr>
          <w:p w14:paraId="2BB7EB50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CACAGAGTGGGAACAAAAAGGT</w:t>
            </w:r>
          </w:p>
        </w:tc>
        <w:tc>
          <w:tcPr>
            <w:tcW w:w="3349" w:type="dxa"/>
          </w:tcPr>
          <w:p w14:paraId="49CB371A" w14:textId="77777777" w:rsidR="000450FC" w:rsidRPr="000450FC" w:rsidRDefault="000450FC" w:rsidP="002C4CD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0FC">
              <w:rPr>
                <w:rFonts w:ascii="Times New Roman" w:hAnsi="Times New Roman" w:cs="Times New Roman"/>
                <w:color w:val="000000"/>
                <w:szCs w:val="21"/>
              </w:rPr>
              <w:t>CCAATGGAACATCGTCGAGCA</w:t>
            </w:r>
          </w:p>
        </w:tc>
      </w:tr>
    </w:tbl>
    <w:p w14:paraId="1F84EA7A" w14:textId="2425C12F" w:rsidR="00F02110" w:rsidRDefault="00F02110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5770FB6E" w14:textId="246A9ADE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28C40806" w14:textId="03748BB3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29200A60" w14:textId="4D3ACF21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6428FF0D" w14:textId="13CD7C4D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4D266300" w14:textId="54B0C659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1CB62BE3" w14:textId="13BE57FE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08426B6A" w14:textId="771F8790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0FA09926" w14:textId="1F2007C5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2AD6D68D" w14:textId="0EF1ABBA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6855C381" w14:textId="3D3A09E6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769A94D1" w14:textId="234C1515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38D1838C" w14:textId="58B05F2F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0140794D" w14:textId="217A2FAE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6783DC3C" w14:textId="48A4CDB7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7574B474" w14:textId="193BB137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220A5430" w14:textId="014C7AAD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6E0AEC07" w14:textId="340DB6B1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0D2663C5" w14:textId="14CE2A47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443891A0" w14:textId="49378AEE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72D9A433" w14:textId="227D2D45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373E638B" w14:textId="6F7D9D2A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41035403" w14:textId="37BAC564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1333600D" w14:textId="34F89A94" w:rsidR="0092126D" w:rsidRDefault="0092126D" w:rsidP="00F80026">
      <w:pPr>
        <w:spacing w:line="360" w:lineRule="auto"/>
        <w:rPr>
          <w:rFonts w:ascii="Times New Roman" w:hAnsi="Times New Roman" w:cs="Times New Roman"/>
          <w:szCs w:val="21"/>
        </w:rPr>
      </w:pPr>
    </w:p>
    <w:p w14:paraId="74E08FFC" w14:textId="7EBD3752" w:rsidR="008070C5" w:rsidRPr="008070C5" w:rsidRDefault="008070C5" w:rsidP="008070C5">
      <w:pPr>
        <w:jc w:val="center"/>
        <w:rPr>
          <w:rStyle w:val="fontstyle01"/>
          <w:rFonts w:hint="eastAsia"/>
          <w:b w:val="0"/>
          <w:bCs w:val="0"/>
          <w:sz w:val="24"/>
          <w:szCs w:val="24"/>
        </w:rPr>
      </w:pPr>
      <w:r w:rsidRPr="00E9673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8070C5">
        <w:rPr>
          <w:rStyle w:val="fontstyle01"/>
          <w:rFonts w:hint="eastAsia"/>
          <w:b w:val="0"/>
          <w:bCs w:val="0"/>
          <w:sz w:val="24"/>
          <w:szCs w:val="24"/>
        </w:rPr>
        <w:t>3</w:t>
      </w:r>
      <w:r w:rsidRPr="008070C5">
        <w:rPr>
          <w:rStyle w:val="fontstyle01"/>
          <w:b w:val="0"/>
          <w:bCs w:val="0"/>
          <w:sz w:val="24"/>
          <w:szCs w:val="24"/>
        </w:rPr>
        <w:t>. SiRNA sequences</w:t>
      </w:r>
    </w:p>
    <w:tbl>
      <w:tblPr>
        <w:tblStyle w:val="a7"/>
        <w:tblpPr w:leftFromText="180" w:rightFromText="180" w:vertAnchor="page" w:horzAnchor="margin" w:tblpY="21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2312B" w:rsidRPr="00DE4322" w14:paraId="7D81A9E6" w14:textId="77777777" w:rsidTr="0052312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C2EF75D" w14:textId="77777777" w:rsidR="0052312B" w:rsidRPr="0052312B" w:rsidRDefault="0052312B" w:rsidP="0052312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12B">
              <w:rPr>
                <w:rFonts w:ascii="Times New Roman" w:hAnsi="Times New Roman" w:cs="Times New Roman"/>
                <w:szCs w:val="21"/>
              </w:rPr>
              <w:t>siRNA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0D459B1" w14:textId="77777777" w:rsidR="0052312B" w:rsidRPr="0052312B" w:rsidRDefault="0052312B" w:rsidP="0052312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12B">
              <w:rPr>
                <w:rFonts w:ascii="Times New Roman" w:hAnsi="Times New Roman" w:cs="Times New Roman"/>
                <w:color w:val="000000"/>
                <w:szCs w:val="21"/>
              </w:rPr>
              <w:t>Sequences (5' to 3')</w:t>
            </w:r>
          </w:p>
        </w:tc>
      </w:tr>
      <w:tr w:rsidR="0052312B" w:rsidRPr="00DE4322" w14:paraId="2D2EE6F7" w14:textId="77777777" w:rsidTr="0052312B">
        <w:tc>
          <w:tcPr>
            <w:tcW w:w="4148" w:type="dxa"/>
            <w:tcBorders>
              <w:top w:val="single" w:sz="4" w:space="0" w:color="auto"/>
            </w:tcBorders>
          </w:tcPr>
          <w:p w14:paraId="725FCB25" w14:textId="77777777" w:rsidR="0052312B" w:rsidRPr="0052312B" w:rsidRDefault="0052312B" w:rsidP="0052312B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312B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CLlnc1 siRNA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0014E8A" w14:textId="77777777" w:rsidR="0052312B" w:rsidRPr="0052312B" w:rsidRDefault="0052312B" w:rsidP="0052312B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312B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GAGACAGTGATGACAAGA</w:t>
            </w:r>
          </w:p>
        </w:tc>
      </w:tr>
      <w:tr w:rsidR="0052312B" w:rsidRPr="00DE4322" w14:paraId="0182B1E0" w14:textId="77777777" w:rsidTr="0052312B">
        <w:tc>
          <w:tcPr>
            <w:tcW w:w="4148" w:type="dxa"/>
          </w:tcPr>
          <w:p w14:paraId="7B5F5B9B" w14:textId="77777777" w:rsidR="0052312B" w:rsidRPr="0052312B" w:rsidRDefault="0052312B" w:rsidP="0052312B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312B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NRNPD siRNA</w:t>
            </w:r>
          </w:p>
        </w:tc>
        <w:tc>
          <w:tcPr>
            <w:tcW w:w="4148" w:type="dxa"/>
          </w:tcPr>
          <w:p w14:paraId="144A4D43" w14:textId="77777777" w:rsidR="0052312B" w:rsidRPr="0052312B" w:rsidRDefault="0052312B" w:rsidP="0052312B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312B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ACUGCACUCUUGAAGUUATT</w:t>
            </w:r>
          </w:p>
        </w:tc>
      </w:tr>
      <w:tr w:rsidR="0052312B" w:rsidRPr="00DE4322" w14:paraId="1D2473CE" w14:textId="77777777" w:rsidTr="0052312B">
        <w:tc>
          <w:tcPr>
            <w:tcW w:w="4148" w:type="dxa"/>
          </w:tcPr>
          <w:p w14:paraId="0DEE8A23" w14:textId="77777777" w:rsidR="0052312B" w:rsidRPr="0052312B" w:rsidRDefault="0052312B" w:rsidP="0052312B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312B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BX1 siRNA</w:t>
            </w:r>
          </w:p>
        </w:tc>
        <w:tc>
          <w:tcPr>
            <w:tcW w:w="4148" w:type="dxa"/>
          </w:tcPr>
          <w:p w14:paraId="13361731" w14:textId="77777777" w:rsidR="0052312B" w:rsidRPr="0052312B" w:rsidRDefault="0052312B" w:rsidP="0052312B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312B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ACGCAATTACCAGCAAA</w:t>
            </w:r>
          </w:p>
        </w:tc>
      </w:tr>
      <w:tr w:rsidR="0052312B" w:rsidRPr="00DE4322" w14:paraId="0B9E3F97" w14:textId="77777777" w:rsidTr="0052312B">
        <w:tc>
          <w:tcPr>
            <w:tcW w:w="4148" w:type="dxa"/>
          </w:tcPr>
          <w:p w14:paraId="1A7B5C20" w14:textId="77777777" w:rsidR="0052312B" w:rsidRPr="0052312B" w:rsidRDefault="0052312B" w:rsidP="0052312B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312B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ntrol siRNA</w:t>
            </w:r>
          </w:p>
        </w:tc>
        <w:tc>
          <w:tcPr>
            <w:tcW w:w="4148" w:type="dxa"/>
          </w:tcPr>
          <w:p w14:paraId="0989EEE3" w14:textId="77777777" w:rsidR="0052312B" w:rsidRPr="0052312B" w:rsidRDefault="0052312B" w:rsidP="0052312B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312B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UCUCCGAACGUGUCACGUTT</w:t>
            </w:r>
          </w:p>
        </w:tc>
      </w:tr>
    </w:tbl>
    <w:p w14:paraId="004EBCC7" w14:textId="77777777" w:rsidR="0092126D" w:rsidRPr="00E96737" w:rsidRDefault="0092126D" w:rsidP="00F80026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sectPr w:rsidR="0092126D" w:rsidRPr="00E96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BB5531" w14:textId="77777777" w:rsidR="008D390A" w:rsidRDefault="008D390A" w:rsidP="00323744">
      <w:r>
        <w:separator/>
      </w:r>
    </w:p>
  </w:endnote>
  <w:endnote w:type="continuationSeparator" w:id="0">
    <w:p w14:paraId="5808B83F" w14:textId="77777777" w:rsidR="008D390A" w:rsidRDefault="008D390A" w:rsidP="0032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D3503F" w14:textId="77777777" w:rsidR="008D390A" w:rsidRDefault="008D390A" w:rsidP="00323744">
      <w:r>
        <w:separator/>
      </w:r>
    </w:p>
  </w:footnote>
  <w:footnote w:type="continuationSeparator" w:id="0">
    <w:p w14:paraId="56F9D576" w14:textId="77777777" w:rsidR="008D390A" w:rsidRDefault="008D390A" w:rsidP="0032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8C"/>
    <w:rsid w:val="00017643"/>
    <w:rsid w:val="0002452B"/>
    <w:rsid w:val="0004424A"/>
    <w:rsid w:val="000450FC"/>
    <w:rsid w:val="0007568A"/>
    <w:rsid w:val="000A425F"/>
    <w:rsid w:val="000C598F"/>
    <w:rsid w:val="000E0DA7"/>
    <w:rsid w:val="00195625"/>
    <w:rsid w:val="001A5070"/>
    <w:rsid w:val="001C1AF1"/>
    <w:rsid w:val="001C2912"/>
    <w:rsid w:val="001C42EE"/>
    <w:rsid w:val="001D04FC"/>
    <w:rsid w:val="001E018A"/>
    <w:rsid w:val="001F6DE6"/>
    <w:rsid w:val="0020393C"/>
    <w:rsid w:val="00220B5E"/>
    <w:rsid w:val="00226950"/>
    <w:rsid w:val="002537BB"/>
    <w:rsid w:val="00276B7B"/>
    <w:rsid w:val="002E0B9E"/>
    <w:rsid w:val="002E3D93"/>
    <w:rsid w:val="00303447"/>
    <w:rsid w:val="00323744"/>
    <w:rsid w:val="00386FA1"/>
    <w:rsid w:val="003B3870"/>
    <w:rsid w:val="00453C42"/>
    <w:rsid w:val="0047683E"/>
    <w:rsid w:val="004A54ED"/>
    <w:rsid w:val="0052312B"/>
    <w:rsid w:val="00525D5D"/>
    <w:rsid w:val="005439ED"/>
    <w:rsid w:val="00554E8C"/>
    <w:rsid w:val="0056076E"/>
    <w:rsid w:val="00560A16"/>
    <w:rsid w:val="00563983"/>
    <w:rsid w:val="00564327"/>
    <w:rsid w:val="00564A24"/>
    <w:rsid w:val="005750C0"/>
    <w:rsid w:val="00576131"/>
    <w:rsid w:val="005A407A"/>
    <w:rsid w:val="005A733E"/>
    <w:rsid w:val="005C7B92"/>
    <w:rsid w:val="00610CDB"/>
    <w:rsid w:val="00621FEE"/>
    <w:rsid w:val="00645E59"/>
    <w:rsid w:val="00646CE3"/>
    <w:rsid w:val="00650ED0"/>
    <w:rsid w:val="00663ACA"/>
    <w:rsid w:val="0067471F"/>
    <w:rsid w:val="006C261F"/>
    <w:rsid w:val="006D2687"/>
    <w:rsid w:val="006E5C65"/>
    <w:rsid w:val="007257BF"/>
    <w:rsid w:val="00726147"/>
    <w:rsid w:val="00777B34"/>
    <w:rsid w:val="007A5490"/>
    <w:rsid w:val="007E58D1"/>
    <w:rsid w:val="007F2394"/>
    <w:rsid w:val="00806BAA"/>
    <w:rsid w:val="008070C5"/>
    <w:rsid w:val="00810F2B"/>
    <w:rsid w:val="00852088"/>
    <w:rsid w:val="008542C7"/>
    <w:rsid w:val="00871641"/>
    <w:rsid w:val="008779ED"/>
    <w:rsid w:val="008D390A"/>
    <w:rsid w:val="008D70FF"/>
    <w:rsid w:val="008F3CF1"/>
    <w:rsid w:val="0092126D"/>
    <w:rsid w:val="00972A20"/>
    <w:rsid w:val="00994EA1"/>
    <w:rsid w:val="009C1792"/>
    <w:rsid w:val="00A079A1"/>
    <w:rsid w:val="00A34686"/>
    <w:rsid w:val="00A46912"/>
    <w:rsid w:val="00A93B05"/>
    <w:rsid w:val="00AB5B21"/>
    <w:rsid w:val="00AE49B3"/>
    <w:rsid w:val="00AF04C4"/>
    <w:rsid w:val="00AF73AA"/>
    <w:rsid w:val="00B32F15"/>
    <w:rsid w:val="00B470A9"/>
    <w:rsid w:val="00B47970"/>
    <w:rsid w:val="00B66209"/>
    <w:rsid w:val="00B86F6E"/>
    <w:rsid w:val="00B97997"/>
    <w:rsid w:val="00BD1D4A"/>
    <w:rsid w:val="00BD544F"/>
    <w:rsid w:val="00BE7B45"/>
    <w:rsid w:val="00C264B4"/>
    <w:rsid w:val="00C26F71"/>
    <w:rsid w:val="00C514F2"/>
    <w:rsid w:val="00C87CE9"/>
    <w:rsid w:val="00CA1D58"/>
    <w:rsid w:val="00CA2F96"/>
    <w:rsid w:val="00CA5041"/>
    <w:rsid w:val="00CD2FE6"/>
    <w:rsid w:val="00CF222B"/>
    <w:rsid w:val="00D03832"/>
    <w:rsid w:val="00D41F0E"/>
    <w:rsid w:val="00D9471D"/>
    <w:rsid w:val="00DA1D40"/>
    <w:rsid w:val="00DB425F"/>
    <w:rsid w:val="00DC69FE"/>
    <w:rsid w:val="00DD7249"/>
    <w:rsid w:val="00DE1022"/>
    <w:rsid w:val="00DF76A9"/>
    <w:rsid w:val="00E02EBC"/>
    <w:rsid w:val="00E10DE0"/>
    <w:rsid w:val="00E713CC"/>
    <w:rsid w:val="00E96737"/>
    <w:rsid w:val="00EA6FB3"/>
    <w:rsid w:val="00EC1C44"/>
    <w:rsid w:val="00EF1B8B"/>
    <w:rsid w:val="00EF578F"/>
    <w:rsid w:val="00F02110"/>
    <w:rsid w:val="00F34249"/>
    <w:rsid w:val="00F572D8"/>
    <w:rsid w:val="00F77A8D"/>
    <w:rsid w:val="00F8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4C2C1"/>
  <w15:chartTrackingRefBased/>
  <w15:docId w15:val="{D3A37C28-AA28-4822-8652-8ADB88B9C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3744"/>
    <w:rPr>
      <w:sz w:val="18"/>
      <w:szCs w:val="18"/>
    </w:rPr>
  </w:style>
  <w:style w:type="table" w:styleId="a7">
    <w:name w:val="Table Grid"/>
    <w:basedOn w:val="a1"/>
    <w:uiPriority w:val="39"/>
    <w:rsid w:val="00DD7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542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42C7"/>
    <w:rPr>
      <w:sz w:val="18"/>
      <w:szCs w:val="18"/>
    </w:rPr>
  </w:style>
  <w:style w:type="character" w:customStyle="1" w:styleId="fontstyle01">
    <w:name w:val="fontstyle01"/>
    <w:basedOn w:val="a0"/>
    <w:rsid w:val="00E96737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5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8</cp:revision>
  <cp:lastPrinted>2020-06-28T01:54:00Z</cp:lastPrinted>
  <dcterms:created xsi:type="dcterms:W3CDTF">2020-06-07T13:11:00Z</dcterms:created>
  <dcterms:modified xsi:type="dcterms:W3CDTF">2021-02-06T04:54:00Z</dcterms:modified>
</cp:coreProperties>
</file>